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pPr w:leftFromText="180" w:rightFromText="180" w:vertAnchor="page" w:horzAnchor="margin" w:tblpXSpec="center" w:tblpY="1217"/>
        <w:tblW w:w="89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4749"/>
        <w:gridCol w:w="2535"/>
      </w:tblGrid>
      <w:tr w:rsidR="00165C5F" w:rsidRPr="00FE220F" w14:paraId="3738233B" w14:textId="77777777" w:rsidTr="00FB34E8">
        <w:trPr>
          <w:trHeight w:val="387"/>
        </w:trPr>
        <w:tc>
          <w:tcPr>
            <w:tcW w:w="8914" w:type="dxa"/>
            <w:gridSpan w:val="3"/>
            <w:tcBorders>
              <w:bottom w:val="single" w:sz="4" w:space="0" w:color="auto"/>
            </w:tcBorders>
          </w:tcPr>
          <w:p w14:paraId="78CEF91F" w14:textId="179C5DD3" w:rsidR="00165C5F" w:rsidRPr="00FE220F" w:rsidRDefault="00165C5F" w:rsidP="00FB34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FE22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: Semi structured topic guides for ileostomate and HCP interviews</w:t>
            </w:r>
          </w:p>
        </w:tc>
      </w:tr>
      <w:tr w:rsidR="00165C5F" w:rsidRPr="00FE220F" w14:paraId="01AFF8C5" w14:textId="77777777" w:rsidTr="00FB34E8">
        <w:trPr>
          <w:trHeight w:val="450"/>
        </w:trPr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7FAC69C5" w14:textId="77777777" w:rsidR="00165C5F" w:rsidRPr="00FE220F" w:rsidRDefault="00165C5F" w:rsidP="00FB34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ucture</w:t>
            </w:r>
          </w:p>
        </w:tc>
        <w:tc>
          <w:tcPr>
            <w:tcW w:w="4749" w:type="dxa"/>
            <w:tcBorders>
              <w:top w:val="single" w:sz="4" w:space="0" w:color="auto"/>
              <w:bottom w:val="single" w:sz="4" w:space="0" w:color="auto"/>
            </w:tcBorders>
          </w:tcPr>
          <w:p w14:paraId="14629485" w14:textId="77777777" w:rsidR="00165C5F" w:rsidRPr="00FE220F" w:rsidRDefault="00165C5F" w:rsidP="00FB34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pic(s)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24E85FCD" w14:textId="77777777" w:rsidR="00165C5F" w:rsidRPr="00FE220F" w:rsidRDefault="00165C5F" w:rsidP="00FB34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 level(s)</w:t>
            </w:r>
          </w:p>
        </w:tc>
      </w:tr>
      <w:tr w:rsidR="00165C5F" w:rsidRPr="00FE220F" w14:paraId="57A0DFE9" w14:textId="77777777" w:rsidTr="00FB34E8">
        <w:trPr>
          <w:trHeight w:val="468"/>
        </w:trPr>
        <w:tc>
          <w:tcPr>
            <w:tcW w:w="6379" w:type="dxa"/>
            <w:gridSpan w:val="2"/>
            <w:tcBorders>
              <w:top w:val="single" w:sz="4" w:space="0" w:color="auto"/>
            </w:tcBorders>
          </w:tcPr>
          <w:p w14:paraId="56E74102" w14:textId="77777777" w:rsidR="00165C5F" w:rsidRPr="00FE220F" w:rsidRDefault="00165C5F" w:rsidP="00FB34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leostomate group</w:t>
            </w:r>
          </w:p>
        </w:tc>
        <w:tc>
          <w:tcPr>
            <w:tcW w:w="2535" w:type="dxa"/>
            <w:tcBorders>
              <w:top w:val="single" w:sz="4" w:space="0" w:color="auto"/>
            </w:tcBorders>
          </w:tcPr>
          <w:p w14:paraId="00B5C05A" w14:textId="77777777" w:rsidR="00165C5F" w:rsidRPr="00FE220F" w:rsidRDefault="00165C5F" w:rsidP="00FB34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5C5F" w:rsidRPr="00FE220F" w14:paraId="7614298E" w14:textId="77777777" w:rsidTr="00FB34E8">
        <w:trPr>
          <w:trHeight w:val="1186"/>
        </w:trPr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51BAD5B8" w14:textId="77777777" w:rsidR="00165C5F" w:rsidRPr="00FE220F" w:rsidRDefault="00165C5F" w:rsidP="00FB34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-operative</w:t>
            </w:r>
          </w:p>
        </w:tc>
        <w:tc>
          <w:tcPr>
            <w:tcW w:w="4749" w:type="dxa"/>
            <w:tcBorders>
              <w:top w:val="single" w:sz="4" w:space="0" w:color="auto"/>
              <w:bottom w:val="single" w:sz="4" w:space="0" w:color="auto"/>
            </w:tcBorders>
          </w:tcPr>
          <w:p w14:paraId="07A5E49D" w14:textId="77777777" w:rsidR="00165C5F" w:rsidRPr="00FE220F" w:rsidRDefault="00165C5F" w:rsidP="00FB3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sz w:val="24"/>
                <w:szCs w:val="24"/>
              </w:rPr>
              <w:t>Reasons for ileostomy; underlying condition(s)</w:t>
            </w:r>
          </w:p>
          <w:p w14:paraId="02401CAD" w14:textId="77777777" w:rsidR="00165C5F" w:rsidRPr="00FE220F" w:rsidRDefault="00165C5F" w:rsidP="00FB3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sz w:val="24"/>
                <w:szCs w:val="24"/>
              </w:rPr>
              <w:t xml:space="preserve">Emergency or elective surgery </w:t>
            </w:r>
          </w:p>
          <w:p w14:paraId="7098D0D1" w14:textId="77777777" w:rsidR="00165C5F" w:rsidRPr="00FE220F" w:rsidRDefault="00165C5F" w:rsidP="00FB3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sz w:val="24"/>
                <w:szCs w:val="24"/>
              </w:rPr>
              <w:t>Dietary intake &amp; advice received during this period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318FD611" w14:textId="77777777" w:rsidR="00165C5F" w:rsidRPr="00FE220F" w:rsidRDefault="00165C5F" w:rsidP="00FB3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sz w:val="24"/>
                <w:szCs w:val="24"/>
              </w:rPr>
              <w:t>Intrapersonal</w:t>
            </w:r>
          </w:p>
        </w:tc>
      </w:tr>
      <w:tr w:rsidR="00165C5F" w:rsidRPr="00FE220F" w14:paraId="7203E4C6" w14:textId="77777777" w:rsidTr="00FB34E8">
        <w:trPr>
          <w:trHeight w:val="1459"/>
        </w:trPr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7E8B358D" w14:textId="77777777" w:rsidR="00165C5F" w:rsidRPr="00FE220F" w:rsidRDefault="00165C5F" w:rsidP="00FB34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ost-operative (acute) </w:t>
            </w:r>
          </w:p>
        </w:tc>
        <w:tc>
          <w:tcPr>
            <w:tcW w:w="4749" w:type="dxa"/>
            <w:tcBorders>
              <w:top w:val="single" w:sz="4" w:space="0" w:color="auto"/>
              <w:bottom w:val="single" w:sz="4" w:space="0" w:color="auto"/>
            </w:tcBorders>
          </w:tcPr>
          <w:p w14:paraId="3D9263ED" w14:textId="77777777" w:rsidR="00165C5F" w:rsidRPr="00FE220F" w:rsidRDefault="00165C5F" w:rsidP="00FB3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sz w:val="24"/>
                <w:szCs w:val="24"/>
              </w:rPr>
              <w:t>Source(s) / type of dietary advice; verbal or print resources</w:t>
            </w:r>
          </w:p>
          <w:p w14:paraId="34103EC2" w14:textId="77777777" w:rsidR="00165C5F" w:rsidRPr="00FE220F" w:rsidRDefault="00165C5F" w:rsidP="00FB3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sz w:val="24"/>
                <w:szCs w:val="24"/>
              </w:rPr>
              <w:t>Practicality of advice; ease of implementation</w:t>
            </w:r>
          </w:p>
          <w:p w14:paraId="6E447323" w14:textId="77777777" w:rsidR="00165C5F" w:rsidRPr="00FE220F" w:rsidRDefault="00165C5F" w:rsidP="00FB3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sz w:val="24"/>
                <w:szCs w:val="24"/>
              </w:rPr>
              <w:t>Impact of di</w:t>
            </w:r>
            <w:r w:rsidRPr="006C6C8E">
              <w:rPr>
                <w:rFonts w:ascii="Times New Roman" w:hAnsi="Times New Roman" w:cs="Times New Roman"/>
                <w:sz w:val="24"/>
                <w:szCs w:val="24"/>
              </w:rPr>
              <w:t xml:space="preserve">et </w:t>
            </w:r>
            <w:r w:rsidRPr="00FE220F">
              <w:rPr>
                <w:rFonts w:ascii="Times New Roman" w:hAnsi="Times New Roman" w:cs="Times New Roman"/>
                <w:sz w:val="24"/>
                <w:szCs w:val="24"/>
              </w:rPr>
              <w:t>(advice) on post-operative recovery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5301FDAD" w14:textId="77777777" w:rsidR="00165C5F" w:rsidRPr="00FE220F" w:rsidRDefault="00165C5F" w:rsidP="00FB3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sz w:val="24"/>
                <w:szCs w:val="24"/>
              </w:rPr>
              <w:t>Intrapersonal</w:t>
            </w:r>
          </w:p>
          <w:p w14:paraId="0E6DA859" w14:textId="77777777" w:rsidR="00165C5F" w:rsidRPr="00FE220F" w:rsidRDefault="00165C5F" w:rsidP="00FB34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E01149" w14:textId="77777777" w:rsidR="00165C5F" w:rsidRPr="00FE220F" w:rsidRDefault="00165C5F" w:rsidP="00FB3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sz w:val="24"/>
                <w:szCs w:val="24"/>
              </w:rPr>
              <w:t>Interpersonal &amp; Community</w:t>
            </w:r>
          </w:p>
        </w:tc>
      </w:tr>
      <w:tr w:rsidR="00165C5F" w:rsidRPr="00FE220F" w14:paraId="3012008B" w14:textId="77777777" w:rsidTr="00FB34E8">
        <w:trPr>
          <w:trHeight w:val="1273"/>
        </w:trPr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1A6C762B" w14:textId="77777777" w:rsidR="00165C5F" w:rsidRPr="00FE220F" w:rsidRDefault="00165C5F" w:rsidP="00FB34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t-operative (long-term)</w:t>
            </w:r>
          </w:p>
          <w:p w14:paraId="4DFE1B60" w14:textId="77777777" w:rsidR="00165C5F" w:rsidRPr="00FE220F" w:rsidRDefault="00165C5F" w:rsidP="00FB34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749" w:type="dxa"/>
            <w:tcBorders>
              <w:top w:val="single" w:sz="4" w:space="0" w:color="auto"/>
              <w:bottom w:val="single" w:sz="4" w:space="0" w:color="auto"/>
            </w:tcBorders>
          </w:tcPr>
          <w:p w14:paraId="286CFDDB" w14:textId="77777777" w:rsidR="00165C5F" w:rsidRPr="00FE220F" w:rsidRDefault="00165C5F" w:rsidP="00FB3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sz w:val="24"/>
                <w:szCs w:val="24"/>
              </w:rPr>
              <w:t>Accessibility of advice; source(s) / type of dietary advice</w:t>
            </w:r>
          </w:p>
          <w:p w14:paraId="78537513" w14:textId="77777777" w:rsidR="00165C5F" w:rsidRPr="00FE220F" w:rsidRDefault="00165C5F" w:rsidP="00FB3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sz w:val="24"/>
                <w:szCs w:val="24"/>
              </w:rPr>
              <w:t>Practicality of advice; ease of implementation</w:t>
            </w:r>
          </w:p>
          <w:p w14:paraId="34BF54C9" w14:textId="77777777" w:rsidR="00165C5F" w:rsidRPr="00FE220F" w:rsidRDefault="00165C5F" w:rsidP="00FB3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sz w:val="24"/>
                <w:szCs w:val="24"/>
              </w:rPr>
              <w:t>Impact of di</w:t>
            </w:r>
            <w:r w:rsidRPr="006C6C8E">
              <w:rPr>
                <w:rFonts w:ascii="Times New Roman" w:hAnsi="Times New Roman" w:cs="Times New Roman"/>
                <w:sz w:val="24"/>
                <w:szCs w:val="24"/>
              </w:rPr>
              <w:t xml:space="preserve">et </w:t>
            </w:r>
            <w:r w:rsidRPr="00FE220F">
              <w:rPr>
                <w:rFonts w:ascii="Times New Roman" w:hAnsi="Times New Roman" w:cs="Times New Roman"/>
                <w:sz w:val="24"/>
                <w:szCs w:val="24"/>
              </w:rPr>
              <w:t>(advice) on life with an ileostomy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2B2478AA" w14:textId="77777777" w:rsidR="00165C5F" w:rsidRPr="00FE220F" w:rsidRDefault="00165C5F" w:rsidP="00FB3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sz w:val="24"/>
                <w:szCs w:val="24"/>
              </w:rPr>
              <w:t>Intrapersonal</w:t>
            </w:r>
          </w:p>
          <w:p w14:paraId="3135DCD6" w14:textId="77777777" w:rsidR="00165C5F" w:rsidRPr="00FE220F" w:rsidRDefault="00165C5F" w:rsidP="00FB34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65D7BA" w14:textId="77777777" w:rsidR="00165C5F" w:rsidRPr="00FE220F" w:rsidRDefault="00165C5F" w:rsidP="00FB3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sz w:val="24"/>
                <w:szCs w:val="24"/>
              </w:rPr>
              <w:t>Interpersonal &amp; Community</w:t>
            </w:r>
          </w:p>
        </w:tc>
      </w:tr>
      <w:tr w:rsidR="00165C5F" w:rsidRPr="00FE220F" w14:paraId="65087BD5" w14:textId="77777777" w:rsidTr="00FB34E8">
        <w:trPr>
          <w:trHeight w:val="694"/>
        </w:trPr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3DABA5A5" w14:textId="77777777" w:rsidR="00165C5F" w:rsidRPr="00FE220F" w:rsidRDefault="00165C5F" w:rsidP="00FB34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ture considerations</w:t>
            </w:r>
          </w:p>
        </w:tc>
        <w:tc>
          <w:tcPr>
            <w:tcW w:w="4749" w:type="dxa"/>
            <w:tcBorders>
              <w:top w:val="single" w:sz="4" w:space="0" w:color="auto"/>
              <w:bottom w:val="single" w:sz="4" w:space="0" w:color="auto"/>
            </w:tcBorders>
          </w:tcPr>
          <w:p w14:paraId="7CFE79EA" w14:textId="77777777" w:rsidR="00165C5F" w:rsidRPr="00FE220F" w:rsidRDefault="00165C5F" w:rsidP="00FB3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sz w:val="24"/>
                <w:szCs w:val="24"/>
              </w:rPr>
              <w:t>Suggestions to improve provision of dietary advice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4997F115" w14:textId="77777777" w:rsidR="00165C5F" w:rsidRPr="00FE220F" w:rsidRDefault="00165C5F" w:rsidP="00FB3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sz w:val="24"/>
                <w:szCs w:val="24"/>
              </w:rPr>
              <w:t>Institutional &amp; Public Policy</w:t>
            </w:r>
          </w:p>
        </w:tc>
      </w:tr>
      <w:tr w:rsidR="00165C5F" w:rsidRPr="00FE220F" w14:paraId="7DB79B5D" w14:textId="77777777" w:rsidTr="00FB34E8">
        <w:trPr>
          <w:trHeight w:val="482"/>
        </w:trPr>
        <w:tc>
          <w:tcPr>
            <w:tcW w:w="891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8385FB" w14:textId="77777777" w:rsidR="00165C5F" w:rsidRPr="00FE220F" w:rsidRDefault="00165C5F" w:rsidP="00FB34E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CP group</w:t>
            </w:r>
          </w:p>
        </w:tc>
      </w:tr>
      <w:tr w:rsidR="00165C5F" w:rsidRPr="00FE220F" w14:paraId="795AC383" w14:textId="77777777" w:rsidTr="00FB34E8">
        <w:trPr>
          <w:trHeight w:val="1473"/>
        </w:trPr>
        <w:tc>
          <w:tcPr>
            <w:tcW w:w="1630" w:type="dxa"/>
            <w:tcBorders>
              <w:bottom w:val="single" w:sz="4" w:space="0" w:color="auto"/>
            </w:tcBorders>
          </w:tcPr>
          <w:p w14:paraId="07D02CEF" w14:textId="77777777" w:rsidR="00165C5F" w:rsidRPr="00FE220F" w:rsidRDefault="00165C5F" w:rsidP="00FB34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fessional practice</w:t>
            </w:r>
          </w:p>
        </w:tc>
        <w:tc>
          <w:tcPr>
            <w:tcW w:w="4749" w:type="dxa"/>
            <w:tcBorders>
              <w:bottom w:val="single" w:sz="4" w:space="0" w:color="auto"/>
            </w:tcBorders>
          </w:tcPr>
          <w:p w14:paraId="585880E6" w14:textId="77777777" w:rsidR="00165C5F" w:rsidRPr="00FE220F" w:rsidRDefault="00165C5F" w:rsidP="00FB3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sz w:val="24"/>
                <w:szCs w:val="24"/>
              </w:rPr>
              <w:t>Standard process for patient assessment &amp; review(s)</w:t>
            </w:r>
          </w:p>
          <w:p w14:paraId="5655DA9C" w14:textId="77777777" w:rsidR="00165C5F" w:rsidRPr="00FE220F" w:rsidRDefault="00165C5F" w:rsidP="00FB3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sz w:val="24"/>
                <w:szCs w:val="24"/>
              </w:rPr>
              <w:t>Timeframe; pre-, post-operative &amp; post-discharge assessment(s)</w:t>
            </w:r>
          </w:p>
          <w:p w14:paraId="36B07175" w14:textId="77777777" w:rsidR="00165C5F" w:rsidRPr="00FE220F" w:rsidRDefault="00165C5F" w:rsidP="00FB3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sz w:val="24"/>
                <w:szCs w:val="24"/>
              </w:rPr>
              <w:t>Availability &amp; use of dietary resources</w:t>
            </w:r>
          </w:p>
        </w:tc>
        <w:tc>
          <w:tcPr>
            <w:tcW w:w="2535" w:type="dxa"/>
            <w:tcBorders>
              <w:bottom w:val="single" w:sz="4" w:space="0" w:color="auto"/>
            </w:tcBorders>
          </w:tcPr>
          <w:p w14:paraId="29FD66BA" w14:textId="77777777" w:rsidR="00165C5F" w:rsidRPr="00FE220F" w:rsidRDefault="00165C5F" w:rsidP="00FB3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sz w:val="24"/>
                <w:szCs w:val="24"/>
              </w:rPr>
              <w:t>Institutional &amp; Public Policy</w:t>
            </w:r>
          </w:p>
        </w:tc>
      </w:tr>
      <w:tr w:rsidR="00165C5F" w:rsidRPr="00FE220F" w14:paraId="290955D5" w14:textId="77777777" w:rsidTr="00FB34E8">
        <w:trPr>
          <w:trHeight w:val="1537"/>
        </w:trPr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2A0B5F8B" w14:textId="77777777" w:rsidR="00165C5F" w:rsidRPr="00FE220F" w:rsidRDefault="00165C5F" w:rsidP="00FB34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hallenges for practice </w:t>
            </w:r>
          </w:p>
        </w:tc>
        <w:tc>
          <w:tcPr>
            <w:tcW w:w="4749" w:type="dxa"/>
            <w:tcBorders>
              <w:top w:val="single" w:sz="4" w:space="0" w:color="auto"/>
              <w:bottom w:val="single" w:sz="4" w:space="0" w:color="auto"/>
            </w:tcBorders>
          </w:tcPr>
          <w:p w14:paraId="115D2127" w14:textId="77777777" w:rsidR="00165C5F" w:rsidRPr="00FE220F" w:rsidRDefault="00165C5F" w:rsidP="00FB3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sz w:val="24"/>
                <w:szCs w:val="24"/>
              </w:rPr>
              <w:t>Barriers to provision of dietary support; pre-, post-operative &amp; long-term</w:t>
            </w:r>
          </w:p>
          <w:p w14:paraId="3CCD9DD9" w14:textId="77777777" w:rsidR="00165C5F" w:rsidRPr="00FE220F" w:rsidRDefault="00165C5F" w:rsidP="00FB3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sz w:val="24"/>
                <w:szCs w:val="24"/>
              </w:rPr>
              <w:t>Clinical challenges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372D6F04" w14:textId="77777777" w:rsidR="00165C5F" w:rsidRPr="00FE220F" w:rsidRDefault="00165C5F" w:rsidP="00FB3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sz w:val="24"/>
                <w:szCs w:val="24"/>
              </w:rPr>
              <w:t>Intrapersonal</w:t>
            </w:r>
          </w:p>
          <w:p w14:paraId="6508B67B" w14:textId="77777777" w:rsidR="00165C5F" w:rsidRPr="00FE220F" w:rsidRDefault="00165C5F" w:rsidP="00FB3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sz w:val="24"/>
                <w:szCs w:val="24"/>
              </w:rPr>
              <w:t>Interpersonal &amp; Community</w:t>
            </w:r>
          </w:p>
          <w:p w14:paraId="1A4D7835" w14:textId="77777777" w:rsidR="00165C5F" w:rsidRPr="00FE220F" w:rsidRDefault="00165C5F" w:rsidP="00FB3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sz w:val="24"/>
                <w:szCs w:val="24"/>
              </w:rPr>
              <w:t>Institutional &amp; Public Policy</w:t>
            </w:r>
          </w:p>
        </w:tc>
      </w:tr>
      <w:tr w:rsidR="00165C5F" w:rsidRPr="00FE220F" w14:paraId="506619FE" w14:textId="77777777" w:rsidTr="00FB34E8">
        <w:trPr>
          <w:trHeight w:val="1133"/>
        </w:trPr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662E9847" w14:textId="77777777" w:rsidR="00165C5F" w:rsidRPr="00FE220F" w:rsidRDefault="00165C5F" w:rsidP="00FB34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tient experience</w:t>
            </w:r>
          </w:p>
        </w:tc>
        <w:tc>
          <w:tcPr>
            <w:tcW w:w="4749" w:type="dxa"/>
            <w:tcBorders>
              <w:top w:val="single" w:sz="4" w:space="0" w:color="auto"/>
              <w:bottom w:val="single" w:sz="4" w:space="0" w:color="auto"/>
            </w:tcBorders>
          </w:tcPr>
          <w:p w14:paraId="2494DC12" w14:textId="77777777" w:rsidR="00165C5F" w:rsidRPr="00FE220F" w:rsidRDefault="00165C5F" w:rsidP="00FB3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sz w:val="24"/>
                <w:szCs w:val="24"/>
              </w:rPr>
              <w:t>Challenges for patients; pre-, post-operative &amp; long-term</w:t>
            </w:r>
          </w:p>
          <w:p w14:paraId="7DCB772D" w14:textId="77777777" w:rsidR="00165C5F" w:rsidRPr="00FE220F" w:rsidRDefault="00165C5F" w:rsidP="00FB3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sz w:val="24"/>
                <w:szCs w:val="24"/>
              </w:rPr>
              <w:t>Impact of di</w:t>
            </w:r>
            <w:r w:rsidRPr="006C6C8E">
              <w:rPr>
                <w:rFonts w:ascii="Times New Roman" w:hAnsi="Times New Roman" w:cs="Times New Roman"/>
                <w:sz w:val="24"/>
                <w:szCs w:val="24"/>
              </w:rPr>
              <w:t xml:space="preserve">et </w:t>
            </w:r>
            <w:r w:rsidRPr="00FE220F">
              <w:rPr>
                <w:rFonts w:ascii="Times New Roman" w:hAnsi="Times New Roman" w:cs="Times New Roman"/>
                <w:sz w:val="24"/>
                <w:szCs w:val="24"/>
              </w:rPr>
              <w:t xml:space="preserve">on patients’ management of their ileostomy 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01A7F4FC" w14:textId="77777777" w:rsidR="00165C5F" w:rsidRPr="00FE220F" w:rsidRDefault="00165C5F" w:rsidP="00FB3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sz w:val="24"/>
                <w:szCs w:val="24"/>
              </w:rPr>
              <w:t>Intrapersonal</w:t>
            </w:r>
          </w:p>
          <w:p w14:paraId="236E0FEF" w14:textId="77777777" w:rsidR="00165C5F" w:rsidRPr="00FE220F" w:rsidRDefault="00165C5F" w:rsidP="00FB3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sz w:val="24"/>
                <w:szCs w:val="24"/>
              </w:rPr>
              <w:t>Interpersonal &amp; Community</w:t>
            </w:r>
          </w:p>
        </w:tc>
      </w:tr>
      <w:tr w:rsidR="00165C5F" w:rsidRPr="00FE220F" w14:paraId="007DFF7B" w14:textId="77777777" w:rsidTr="00FB34E8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78000644" w14:textId="77777777" w:rsidR="00165C5F" w:rsidRPr="00FE220F" w:rsidRDefault="00165C5F" w:rsidP="00FB34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ture considerations</w:t>
            </w:r>
          </w:p>
        </w:tc>
        <w:tc>
          <w:tcPr>
            <w:tcW w:w="4749" w:type="dxa"/>
            <w:tcBorders>
              <w:top w:val="single" w:sz="4" w:space="0" w:color="auto"/>
              <w:bottom w:val="single" w:sz="4" w:space="0" w:color="auto"/>
            </w:tcBorders>
          </w:tcPr>
          <w:p w14:paraId="33FD50E5" w14:textId="77777777" w:rsidR="00165C5F" w:rsidRPr="00FE220F" w:rsidRDefault="00165C5F" w:rsidP="00FB3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sz w:val="24"/>
                <w:szCs w:val="24"/>
              </w:rPr>
              <w:t>Suggestions to improve provision of dietary advice or professional practice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18153424" w14:textId="77777777" w:rsidR="00165C5F" w:rsidRPr="00FE220F" w:rsidRDefault="00165C5F" w:rsidP="00FB3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20F">
              <w:rPr>
                <w:rFonts w:ascii="Times New Roman" w:hAnsi="Times New Roman" w:cs="Times New Roman"/>
                <w:sz w:val="24"/>
                <w:szCs w:val="24"/>
              </w:rPr>
              <w:t>Institutional &amp; Public Policy</w:t>
            </w:r>
          </w:p>
        </w:tc>
      </w:tr>
    </w:tbl>
    <w:p w14:paraId="09814FDC" w14:textId="4CC9B74F" w:rsidR="00267BAF" w:rsidRDefault="00267BAF"/>
    <w:p w14:paraId="718A2099" w14:textId="77777777" w:rsidR="00267BAF" w:rsidRDefault="00267BAF">
      <w:r>
        <w:br w:type="page"/>
      </w:r>
    </w:p>
    <w:p w14:paraId="6A56DF27" w14:textId="11B4AEF6" w:rsidR="00FB34E8" w:rsidRPr="00563FC5" w:rsidRDefault="00FB34E8" w:rsidP="00FB34E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63FC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="00ED272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563F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A6EBA">
        <w:rPr>
          <w:rFonts w:ascii="Times New Roman" w:hAnsi="Times New Roman" w:cs="Times New Roman"/>
          <w:b/>
          <w:bCs/>
          <w:sz w:val="24"/>
          <w:szCs w:val="24"/>
        </w:rPr>
        <w:t>Prevalence of (sub)categories across ileostomate and HCP participant groups</w:t>
      </w:r>
    </w:p>
    <w:tbl>
      <w:tblPr>
        <w:tblStyle w:val="TableGrid"/>
        <w:tblpPr w:leftFromText="180" w:rightFromText="180" w:vertAnchor="page" w:horzAnchor="margin" w:tblpXSpec="center" w:tblpY="1310"/>
        <w:tblW w:w="10627" w:type="dxa"/>
        <w:tblLook w:val="04A0" w:firstRow="1" w:lastRow="0" w:firstColumn="1" w:lastColumn="0" w:noHBand="0" w:noVBand="1"/>
      </w:tblPr>
      <w:tblGrid>
        <w:gridCol w:w="2263"/>
        <w:gridCol w:w="3828"/>
        <w:gridCol w:w="1134"/>
        <w:gridCol w:w="1134"/>
        <w:gridCol w:w="1134"/>
        <w:gridCol w:w="1134"/>
      </w:tblGrid>
      <w:tr w:rsidR="00FB34E8" w14:paraId="73FCC464" w14:textId="77777777" w:rsidTr="00387E22">
        <w:trPr>
          <w:trHeight w:val="397"/>
        </w:trPr>
        <w:tc>
          <w:tcPr>
            <w:tcW w:w="2263" w:type="dxa"/>
            <w:vMerge w:val="restart"/>
          </w:tcPr>
          <w:p w14:paraId="00713D69" w14:textId="77777777" w:rsidR="00FB34E8" w:rsidRPr="00407F4B" w:rsidRDefault="00FB34E8" w:rsidP="00387E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07F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3828" w:type="dxa"/>
            <w:vMerge w:val="restart"/>
          </w:tcPr>
          <w:p w14:paraId="134D9F1B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bcategory</w:t>
            </w:r>
          </w:p>
        </w:tc>
        <w:tc>
          <w:tcPr>
            <w:tcW w:w="2268" w:type="dxa"/>
            <w:gridSpan w:val="2"/>
          </w:tcPr>
          <w:p w14:paraId="23DD8240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leostomate</w:t>
            </w:r>
          </w:p>
        </w:tc>
        <w:tc>
          <w:tcPr>
            <w:tcW w:w="2268" w:type="dxa"/>
            <w:gridSpan w:val="2"/>
          </w:tcPr>
          <w:p w14:paraId="03DA97C3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CP</w:t>
            </w:r>
          </w:p>
        </w:tc>
      </w:tr>
      <w:tr w:rsidR="00FB34E8" w14:paraId="59B170F4" w14:textId="77777777" w:rsidTr="00387E22">
        <w:trPr>
          <w:trHeight w:val="397"/>
        </w:trPr>
        <w:tc>
          <w:tcPr>
            <w:tcW w:w="2263" w:type="dxa"/>
            <w:vMerge/>
          </w:tcPr>
          <w:p w14:paraId="43072524" w14:textId="77777777" w:rsidR="00FB34E8" w:rsidRPr="00407F4B" w:rsidRDefault="00FB34E8" w:rsidP="00387E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vMerge/>
          </w:tcPr>
          <w:p w14:paraId="0428B6D1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28FA1026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K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</w:t>
            </w:r>
            <w:r w:rsidRPr="004A297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13)</w:t>
            </w:r>
          </w:p>
        </w:tc>
        <w:tc>
          <w:tcPr>
            <w:tcW w:w="1134" w:type="dxa"/>
          </w:tcPr>
          <w:p w14:paraId="1C4A3954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U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</w:t>
            </w:r>
            <w:r w:rsidRPr="004A297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13)</w:t>
            </w:r>
          </w:p>
        </w:tc>
        <w:tc>
          <w:tcPr>
            <w:tcW w:w="1134" w:type="dxa"/>
          </w:tcPr>
          <w:p w14:paraId="668615D8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K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</w:t>
            </w:r>
            <w:r w:rsidRPr="004A297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12)</w:t>
            </w:r>
          </w:p>
        </w:tc>
        <w:tc>
          <w:tcPr>
            <w:tcW w:w="1134" w:type="dxa"/>
          </w:tcPr>
          <w:p w14:paraId="4100E080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U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</w:t>
            </w:r>
            <w:r w:rsidRPr="004A297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12)</w:t>
            </w:r>
          </w:p>
        </w:tc>
      </w:tr>
      <w:tr w:rsidR="00FB34E8" w14:paraId="473B43B3" w14:textId="77777777" w:rsidTr="00387E22">
        <w:trPr>
          <w:trHeight w:val="397"/>
        </w:trPr>
        <w:tc>
          <w:tcPr>
            <w:tcW w:w="2263" w:type="dxa"/>
            <w:vMerge w:val="restart"/>
          </w:tcPr>
          <w:p w14:paraId="07473469" w14:textId="77777777" w:rsidR="00FB34E8" w:rsidRPr="00407F4B" w:rsidRDefault="00FB34E8" w:rsidP="00387E2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  <w:r w:rsidRPr="00407F4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  <w:t>Dietary &amp; lifestyle adaptations</w:t>
            </w:r>
          </w:p>
        </w:tc>
        <w:tc>
          <w:tcPr>
            <w:tcW w:w="3828" w:type="dxa"/>
          </w:tcPr>
          <w:p w14:paraId="51B2459C" w14:textId="77777777" w:rsidR="00FB34E8" w:rsidRPr="004A297F" w:rsidRDefault="00FB34E8" w:rsidP="00387E2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  <w:r w:rsidRPr="004A297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  <w:t>Dietary restriction</w:t>
            </w:r>
          </w:p>
        </w:tc>
        <w:tc>
          <w:tcPr>
            <w:tcW w:w="1134" w:type="dxa"/>
          </w:tcPr>
          <w:p w14:paraId="3F25449E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13 (100.0)</w:t>
            </w:r>
          </w:p>
        </w:tc>
        <w:tc>
          <w:tcPr>
            <w:tcW w:w="1134" w:type="dxa"/>
          </w:tcPr>
          <w:p w14:paraId="13C63E2A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13 (100.0)</w:t>
            </w:r>
          </w:p>
        </w:tc>
        <w:tc>
          <w:tcPr>
            <w:tcW w:w="1134" w:type="dxa"/>
          </w:tcPr>
          <w:p w14:paraId="374B7FCA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11 (91.7)</w:t>
            </w:r>
          </w:p>
        </w:tc>
        <w:tc>
          <w:tcPr>
            <w:tcW w:w="1134" w:type="dxa"/>
          </w:tcPr>
          <w:p w14:paraId="66723A81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12 (100.0)</w:t>
            </w:r>
          </w:p>
        </w:tc>
      </w:tr>
      <w:tr w:rsidR="00FB34E8" w14:paraId="633CCCD6" w14:textId="77777777" w:rsidTr="00387E22">
        <w:trPr>
          <w:trHeight w:val="397"/>
        </w:trPr>
        <w:tc>
          <w:tcPr>
            <w:tcW w:w="2263" w:type="dxa"/>
            <w:vMerge/>
          </w:tcPr>
          <w:p w14:paraId="47A105E4" w14:textId="77777777" w:rsidR="00FB34E8" w:rsidRPr="00407F4B" w:rsidRDefault="00FB34E8" w:rsidP="00387E2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</w:p>
        </w:tc>
        <w:tc>
          <w:tcPr>
            <w:tcW w:w="3828" w:type="dxa"/>
          </w:tcPr>
          <w:p w14:paraId="076BC9D5" w14:textId="77777777" w:rsidR="00FB34E8" w:rsidRPr="004A297F" w:rsidRDefault="00FB34E8" w:rsidP="00387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  <w:t>Self-directed trial &amp; error</w:t>
            </w:r>
          </w:p>
        </w:tc>
        <w:tc>
          <w:tcPr>
            <w:tcW w:w="1134" w:type="dxa"/>
          </w:tcPr>
          <w:p w14:paraId="4D2AA73A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13 (100.0)</w:t>
            </w:r>
          </w:p>
        </w:tc>
        <w:tc>
          <w:tcPr>
            <w:tcW w:w="1134" w:type="dxa"/>
          </w:tcPr>
          <w:p w14:paraId="785E3468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13 (100.0)</w:t>
            </w:r>
          </w:p>
        </w:tc>
        <w:tc>
          <w:tcPr>
            <w:tcW w:w="1134" w:type="dxa"/>
          </w:tcPr>
          <w:p w14:paraId="510D7FE7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0DF0A028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B34E8" w14:paraId="5A8269E0" w14:textId="77777777" w:rsidTr="00387E22">
        <w:trPr>
          <w:trHeight w:val="397"/>
        </w:trPr>
        <w:tc>
          <w:tcPr>
            <w:tcW w:w="2263" w:type="dxa"/>
            <w:vMerge/>
          </w:tcPr>
          <w:p w14:paraId="2E8B1153" w14:textId="77777777" w:rsidR="00FB34E8" w:rsidRPr="00407F4B" w:rsidRDefault="00FB34E8" w:rsidP="00387E2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</w:p>
        </w:tc>
        <w:tc>
          <w:tcPr>
            <w:tcW w:w="3828" w:type="dxa"/>
          </w:tcPr>
          <w:p w14:paraId="28245FFD" w14:textId="77777777" w:rsidR="00FB34E8" w:rsidRPr="004A297F" w:rsidRDefault="00FB34E8" w:rsidP="00387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  <w:t>Living with dietary change</w:t>
            </w:r>
          </w:p>
        </w:tc>
        <w:tc>
          <w:tcPr>
            <w:tcW w:w="1134" w:type="dxa"/>
          </w:tcPr>
          <w:p w14:paraId="168347A7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13 (100.0)</w:t>
            </w:r>
          </w:p>
        </w:tc>
        <w:tc>
          <w:tcPr>
            <w:tcW w:w="1134" w:type="dxa"/>
          </w:tcPr>
          <w:p w14:paraId="456083DF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12 (92.3)</w:t>
            </w:r>
          </w:p>
        </w:tc>
        <w:tc>
          <w:tcPr>
            <w:tcW w:w="1134" w:type="dxa"/>
          </w:tcPr>
          <w:p w14:paraId="22AFD050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4DD75FC8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B34E8" w14:paraId="562B1CE8" w14:textId="77777777" w:rsidTr="00387E22">
        <w:trPr>
          <w:trHeight w:val="397"/>
        </w:trPr>
        <w:tc>
          <w:tcPr>
            <w:tcW w:w="2263" w:type="dxa"/>
            <w:vMerge/>
          </w:tcPr>
          <w:p w14:paraId="582497A1" w14:textId="77777777" w:rsidR="00FB34E8" w:rsidRPr="00407F4B" w:rsidRDefault="00FB34E8" w:rsidP="00387E2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</w:p>
        </w:tc>
        <w:tc>
          <w:tcPr>
            <w:tcW w:w="3828" w:type="dxa"/>
          </w:tcPr>
          <w:p w14:paraId="0ED9F2DA" w14:textId="77777777" w:rsidR="00FB34E8" w:rsidRPr="004A297F" w:rsidRDefault="00FB34E8" w:rsidP="00387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  <w:t>Symptom management</w:t>
            </w:r>
          </w:p>
        </w:tc>
        <w:tc>
          <w:tcPr>
            <w:tcW w:w="1134" w:type="dxa"/>
          </w:tcPr>
          <w:p w14:paraId="5A46563B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12 (92.3)</w:t>
            </w:r>
          </w:p>
        </w:tc>
        <w:tc>
          <w:tcPr>
            <w:tcW w:w="1134" w:type="dxa"/>
          </w:tcPr>
          <w:p w14:paraId="576708BF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26C77622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4D0BBBA9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B34E8" w14:paraId="1A0966D7" w14:textId="77777777" w:rsidTr="00387E22">
        <w:trPr>
          <w:trHeight w:val="397"/>
        </w:trPr>
        <w:tc>
          <w:tcPr>
            <w:tcW w:w="2263" w:type="dxa"/>
            <w:vMerge/>
          </w:tcPr>
          <w:p w14:paraId="4F00DA4E" w14:textId="77777777" w:rsidR="00FB34E8" w:rsidRPr="00407F4B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</w:p>
        </w:tc>
        <w:tc>
          <w:tcPr>
            <w:tcW w:w="3828" w:type="dxa"/>
          </w:tcPr>
          <w:p w14:paraId="6EC3BCFF" w14:textId="77777777" w:rsidR="00FB34E8" w:rsidRPr="004A297F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  <w:r w:rsidRPr="004A297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  <w:t>Output &amp; hydration</w:t>
            </w:r>
          </w:p>
        </w:tc>
        <w:tc>
          <w:tcPr>
            <w:tcW w:w="1134" w:type="dxa"/>
          </w:tcPr>
          <w:p w14:paraId="66367A98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530A1214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13 (100.0)</w:t>
            </w:r>
          </w:p>
        </w:tc>
        <w:tc>
          <w:tcPr>
            <w:tcW w:w="1134" w:type="dxa"/>
          </w:tcPr>
          <w:p w14:paraId="44646295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5A26B562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B34E8" w14:paraId="4C612988" w14:textId="77777777" w:rsidTr="00387E22">
        <w:trPr>
          <w:trHeight w:val="397"/>
        </w:trPr>
        <w:tc>
          <w:tcPr>
            <w:tcW w:w="2263" w:type="dxa"/>
            <w:vMerge/>
          </w:tcPr>
          <w:p w14:paraId="75BB11B5" w14:textId="77777777" w:rsidR="00FB34E8" w:rsidRPr="00407F4B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</w:p>
        </w:tc>
        <w:tc>
          <w:tcPr>
            <w:tcW w:w="3828" w:type="dxa"/>
          </w:tcPr>
          <w:p w14:paraId="24A33129" w14:textId="77777777" w:rsidR="00FB34E8" w:rsidRPr="004A297F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  <w:r w:rsidRPr="004A297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  <w:t xml:space="preserve">Providing support during a major life change </w:t>
            </w:r>
          </w:p>
        </w:tc>
        <w:tc>
          <w:tcPr>
            <w:tcW w:w="1134" w:type="dxa"/>
          </w:tcPr>
          <w:p w14:paraId="23A1B4A8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0D9C64CE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43D3E929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9 (75.0)</w:t>
            </w:r>
          </w:p>
        </w:tc>
        <w:tc>
          <w:tcPr>
            <w:tcW w:w="1134" w:type="dxa"/>
          </w:tcPr>
          <w:p w14:paraId="33A497D2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11 (91.7)</w:t>
            </w:r>
          </w:p>
        </w:tc>
      </w:tr>
      <w:tr w:rsidR="00FB34E8" w14:paraId="6165A3CD" w14:textId="77777777" w:rsidTr="00387E22">
        <w:trPr>
          <w:trHeight w:val="397"/>
        </w:trPr>
        <w:tc>
          <w:tcPr>
            <w:tcW w:w="2263" w:type="dxa"/>
            <w:vMerge/>
          </w:tcPr>
          <w:p w14:paraId="468322DE" w14:textId="77777777" w:rsidR="00FB34E8" w:rsidRPr="00407F4B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</w:p>
        </w:tc>
        <w:tc>
          <w:tcPr>
            <w:tcW w:w="3828" w:type="dxa"/>
          </w:tcPr>
          <w:p w14:paraId="2FDD7E09" w14:textId="77777777" w:rsidR="00FB34E8" w:rsidRPr="004A297F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  <w:r w:rsidRPr="004A297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  <w:t>Fear &amp; uncertainty</w:t>
            </w:r>
          </w:p>
        </w:tc>
        <w:tc>
          <w:tcPr>
            <w:tcW w:w="1134" w:type="dxa"/>
          </w:tcPr>
          <w:p w14:paraId="5F38DB83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234A0BEE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6AB86D0B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10 (83.3)</w:t>
            </w:r>
          </w:p>
        </w:tc>
        <w:tc>
          <w:tcPr>
            <w:tcW w:w="1134" w:type="dxa"/>
          </w:tcPr>
          <w:p w14:paraId="403C390E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10 (83.3)</w:t>
            </w:r>
          </w:p>
        </w:tc>
      </w:tr>
      <w:tr w:rsidR="00FB34E8" w14:paraId="013AF03B" w14:textId="77777777" w:rsidTr="00387E22">
        <w:trPr>
          <w:trHeight w:val="397"/>
        </w:trPr>
        <w:tc>
          <w:tcPr>
            <w:tcW w:w="2263" w:type="dxa"/>
            <w:vMerge/>
          </w:tcPr>
          <w:p w14:paraId="1349E7E3" w14:textId="77777777" w:rsidR="00FB34E8" w:rsidRPr="00407F4B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</w:p>
        </w:tc>
        <w:tc>
          <w:tcPr>
            <w:tcW w:w="3828" w:type="dxa"/>
          </w:tcPr>
          <w:p w14:paraId="15519EF9" w14:textId="77777777" w:rsidR="00FB34E8" w:rsidRPr="004A297F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  <w:r w:rsidRPr="004A297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  <w:t>Patient understanding</w:t>
            </w:r>
          </w:p>
        </w:tc>
        <w:tc>
          <w:tcPr>
            <w:tcW w:w="1134" w:type="dxa"/>
          </w:tcPr>
          <w:p w14:paraId="774C7013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4A747CE4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71E8178F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12 (100.0)</w:t>
            </w:r>
          </w:p>
        </w:tc>
        <w:tc>
          <w:tcPr>
            <w:tcW w:w="1134" w:type="dxa"/>
          </w:tcPr>
          <w:p w14:paraId="6FDCB5E4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12 (100.0)</w:t>
            </w:r>
          </w:p>
        </w:tc>
      </w:tr>
      <w:tr w:rsidR="00FB34E8" w14:paraId="3985B742" w14:textId="77777777" w:rsidTr="00387E22">
        <w:trPr>
          <w:trHeight w:val="397"/>
        </w:trPr>
        <w:tc>
          <w:tcPr>
            <w:tcW w:w="2263" w:type="dxa"/>
            <w:vMerge w:val="restart"/>
          </w:tcPr>
          <w:p w14:paraId="4D1EB969" w14:textId="77777777" w:rsidR="00FB34E8" w:rsidRPr="00407F4B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color w:val="061320"/>
                <w:sz w:val="22"/>
                <w:szCs w:val="22"/>
                <w:lang w:val="en-IE" w:eastAsia="en-GB"/>
              </w:rPr>
            </w:pPr>
            <w:r w:rsidRPr="00407F4B">
              <w:rPr>
                <w:rFonts w:ascii="Times New Roman" w:hAnsi="Times New Roman" w:cs="Times New Roman"/>
                <w:i/>
                <w:iCs/>
                <w:color w:val="061320"/>
                <w:sz w:val="22"/>
                <w:szCs w:val="22"/>
                <w:lang w:val="en-IE" w:eastAsia="en-GB"/>
              </w:rPr>
              <w:t>Clinical needs &amp; individual variability</w:t>
            </w:r>
          </w:p>
        </w:tc>
        <w:tc>
          <w:tcPr>
            <w:tcW w:w="3828" w:type="dxa"/>
          </w:tcPr>
          <w:p w14:paraId="2EBBD0E8" w14:textId="77777777" w:rsidR="00FB34E8" w:rsidRPr="004A297F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color w:val="061320"/>
                <w:sz w:val="22"/>
                <w:szCs w:val="22"/>
                <w:lang w:val="en-IE" w:eastAsia="en-GB"/>
              </w:rPr>
            </w:pPr>
            <w:r w:rsidRPr="004A297F">
              <w:rPr>
                <w:rFonts w:ascii="Times New Roman" w:hAnsi="Times New Roman" w:cs="Times New Roman"/>
                <w:i/>
                <w:iCs/>
                <w:color w:val="061320"/>
                <w:sz w:val="22"/>
                <w:szCs w:val="22"/>
                <w:lang w:val="en-IE" w:eastAsia="en-GB"/>
              </w:rPr>
              <w:t>Need for surgery</w:t>
            </w:r>
          </w:p>
        </w:tc>
        <w:tc>
          <w:tcPr>
            <w:tcW w:w="1134" w:type="dxa"/>
          </w:tcPr>
          <w:p w14:paraId="764A1877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10 (76.9)</w:t>
            </w:r>
          </w:p>
        </w:tc>
        <w:tc>
          <w:tcPr>
            <w:tcW w:w="1134" w:type="dxa"/>
          </w:tcPr>
          <w:p w14:paraId="13997250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13 (100.0)</w:t>
            </w:r>
          </w:p>
        </w:tc>
        <w:tc>
          <w:tcPr>
            <w:tcW w:w="1134" w:type="dxa"/>
          </w:tcPr>
          <w:p w14:paraId="00C31BE4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5811AF7A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B34E8" w14:paraId="3F6D7240" w14:textId="77777777" w:rsidTr="00387E22">
        <w:trPr>
          <w:trHeight w:val="397"/>
        </w:trPr>
        <w:tc>
          <w:tcPr>
            <w:tcW w:w="2263" w:type="dxa"/>
            <w:vMerge/>
          </w:tcPr>
          <w:p w14:paraId="59D43F68" w14:textId="77777777" w:rsidR="00FB34E8" w:rsidRPr="00407F4B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</w:p>
        </w:tc>
        <w:tc>
          <w:tcPr>
            <w:tcW w:w="3828" w:type="dxa"/>
          </w:tcPr>
          <w:p w14:paraId="3E917038" w14:textId="77777777" w:rsidR="00FB34E8" w:rsidRPr="004A297F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  <w:r w:rsidRPr="004A297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  <w:t>Surgical recovery &amp; post-op complications</w:t>
            </w:r>
          </w:p>
        </w:tc>
        <w:tc>
          <w:tcPr>
            <w:tcW w:w="1134" w:type="dxa"/>
          </w:tcPr>
          <w:p w14:paraId="6C8ADC59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10 (76.9)</w:t>
            </w:r>
          </w:p>
        </w:tc>
        <w:tc>
          <w:tcPr>
            <w:tcW w:w="1134" w:type="dxa"/>
          </w:tcPr>
          <w:p w14:paraId="26343187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10 (76.9)</w:t>
            </w:r>
          </w:p>
        </w:tc>
        <w:tc>
          <w:tcPr>
            <w:tcW w:w="1134" w:type="dxa"/>
          </w:tcPr>
          <w:p w14:paraId="3B5CD0CD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72C30A42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B34E8" w14:paraId="4F6BC3FE" w14:textId="77777777" w:rsidTr="00387E22">
        <w:trPr>
          <w:trHeight w:val="397"/>
        </w:trPr>
        <w:tc>
          <w:tcPr>
            <w:tcW w:w="2263" w:type="dxa"/>
            <w:vMerge/>
          </w:tcPr>
          <w:p w14:paraId="64C4C6DB" w14:textId="77777777" w:rsidR="00FB34E8" w:rsidRPr="00407F4B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</w:p>
        </w:tc>
        <w:tc>
          <w:tcPr>
            <w:tcW w:w="3828" w:type="dxa"/>
          </w:tcPr>
          <w:p w14:paraId="6C0DB5F1" w14:textId="77777777" w:rsidR="00FB34E8" w:rsidRPr="004A297F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  <w:r w:rsidRPr="004A297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  <w:t>Undernutrition &amp; weight management</w:t>
            </w:r>
          </w:p>
        </w:tc>
        <w:tc>
          <w:tcPr>
            <w:tcW w:w="1134" w:type="dxa"/>
          </w:tcPr>
          <w:p w14:paraId="6509DE74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11 (84.6)</w:t>
            </w:r>
          </w:p>
        </w:tc>
        <w:tc>
          <w:tcPr>
            <w:tcW w:w="1134" w:type="dxa"/>
          </w:tcPr>
          <w:p w14:paraId="46A7E461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10 (76.9)</w:t>
            </w:r>
          </w:p>
        </w:tc>
        <w:tc>
          <w:tcPr>
            <w:tcW w:w="1134" w:type="dxa"/>
          </w:tcPr>
          <w:p w14:paraId="31F127B8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0B8D8674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B34E8" w14:paraId="44015AEC" w14:textId="77777777" w:rsidTr="00387E22">
        <w:trPr>
          <w:trHeight w:val="397"/>
        </w:trPr>
        <w:tc>
          <w:tcPr>
            <w:tcW w:w="2263" w:type="dxa"/>
            <w:vMerge/>
          </w:tcPr>
          <w:p w14:paraId="744AB56C" w14:textId="77777777" w:rsidR="00FB34E8" w:rsidRPr="00407F4B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</w:p>
        </w:tc>
        <w:tc>
          <w:tcPr>
            <w:tcW w:w="3828" w:type="dxa"/>
          </w:tcPr>
          <w:p w14:paraId="711EDB61" w14:textId="77777777" w:rsidR="00FB34E8" w:rsidRPr="004A297F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  <w:r w:rsidRPr="004A297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  <w:t>Special dietary requirements</w:t>
            </w:r>
          </w:p>
        </w:tc>
        <w:tc>
          <w:tcPr>
            <w:tcW w:w="1134" w:type="dxa"/>
          </w:tcPr>
          <w:p w14:paraId="47D30EDA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06ED895B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3 (23.1)</w:t>
            </w:r>
          </w:p>
        </w:tc>
        <w:tc>
          <w:tcPr>
            <w:tcW w:w="1134" w:type="dxa"/>
          </w:tcPr>
          <w:p w14:paraId="61BB1876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61A64DBE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B34E8" w14:paraId="0BC798CC" w14:textId="77777777" w:rsidTr="00387E22">
        <w:trPr>
          <w:trHeight w:val="397"/>
        </w:trPr>
        <w:tc>
          <w:tcPr>
            <w:tcW w:w="2263" w:type="dxa"/>
            <w:vMerge/>
          </w:tcPr>
          <w:p w14:paraId="0309F4F7" w14:textId="77777777" w:rsidR="00FB34E8" w:rsidRPr="00407F4B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</w:p>
        </w:tc>
        <w:tc>
          <w:tcPr>
            <w:tcW w:w="3828" w:type="dxa"/>
          </w:tcPr>
          <w:p w14:paraId="30076A6B" w14:textId="77777777" w:rsidR="00FB34E8" w:rsidRPr="004A297F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  <w:r w:rsidRPr="004A297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  <w:t>Pouch leakage &amp; PSCs</w:t>
            </w:r>
          </w:p>
        </w:tc>
        <w:tc>
          <w:tcPr>
            <w:tcW w:w="1134" w:type="dxa"/>
          </w:tcPr>
          <w:p w14:paraId="278A57AD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0152594D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6 (46.2)</w:t>
            </w:r>
          </w:p>
        </w:tc>
        <w:tc>
          <w:tcPr>
            <w:tcW w:w="1134" w:type="dxa"/>
          </w:tcPr>
          <w:p w14:paraId="4F387D18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4523DC4F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B34E8" w14:paraId="151302D3" w14:textId="77777777" w:rsidTr="00387E22">
        <w:trPr>
          <w:trHeight w:val="397"/>
        </w:trPr>
        <w:tc>
          <w:tcPr>
            <w:tcW w:w="2263" w:type="dxa"/>
            <w:vMerge w:val="restart"/>
          </w:tcPr>
          <w:p w14:paraId="033D7246" w14:textId="77777777" w:rsidR="00FB34E8" w:rsidRPr="00407F4B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  <w:r w:rsidRPr="00407F4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  <w:t>Delivering person centred care in practice</w:t>
            </w:r>
          </w:p>
        </w:tc>
        <w:tc>
          <w:tcPr>
            <w:tcW w:w="3828" w:type="dxa"/>
          </w:tcPr>
          <w:p w14:paraId="6755A8B1" w14:textId="77777777" w:rsidR="00FB34E8" w:rsidRPr="004A297F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  <w:r w:rsidRPr="004A297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  <w:t>Integrating needs</w:t>
            </w:r>
          </w:p>
        </w:tc>
        <w:tc>
          <w:tcPr>
            <w:tcW w:w="1134" w:type="dxa"/>
          </w:tcPr>
          <w:p w14:paraId="5C357028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091CA7EB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2B629FBD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12 (100.0)</w:t>
            </w:r>
          </w:p>
        </w:tc>
        <w:tc>
          <w:tcPr>
            <w:tcW w:w="1134" w:type="dxa"/>
          </w:tcPr>
          <w:p w14:paraId="0196E670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11 (91.7)</w:t>
            </w:r>
          </w:p>
        </w:tc>
      </w:tr>
      <w:tr w:rsidR="00FB34E8" w14:paraId="2817198C" w14:textId="77777777" w:rsidTr="00387E22">
        <w:trPr>
          <w:trHeight w:val="397"/>
        </w:trPr>
        <w:tc>
          <w:tcPr>
            <w:tcW w:w="2263" w:type="dxa"/>
            <w:vMerge/>
          </w:tcPr>
          <w:p w14:paraId="15600B9C" w14:textId="77777777" w:rsidR="00FB34E8" w:rsidRPr="00407F4B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</w:p>
        </w:tc>
        <w:tc>
          <w:tcPr>
            <w:tcW w:w="3828" w:type="dxa"/>
          </w:tcPr>
          <w:p w14:paraId="20AA0C12" w14:textId="77777777" w:rsidR="00FB34E8" w:rsidRPr="004A297F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  <w:r w:rsidRPr="004A297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  <w:t>Reassurance &amp; reinforcement of advice</w:t>
            </w:r>
          </w:p>
        </w:tc>
        <w:tc>
          <w:tcPr>
            <w:tcW w:w="1134" w:type="dxa"/>
          </w:tcPr>
          <w:p w14:paraId="369DC6B3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5DDC8D0A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711BB037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11 (91.7)</w:t>
            </w:r>
          </w:p>
        </w:tc>
        <w:tc>
          <w:tcPr>
            <w:tcW w:w="1134" w:type="dxa"/>
          </w:tcPr>
          <w:p w14:paraId="4E442A49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B34E8" w14:paraId="456B777E" w14:textId="77777777" w:rsidTr="00387E22">
        <w:trPr>
          <w:trHeight w:val="397"/>
        </w:trPr>
        <w:tc>
          <w:tcPr>
            <w:tcW w:w="2263" w:type="dxa"/>
            <w:vMerge/>
          </w:tcPr>
          <w:p w14:paraId="193BE056" w14:textId="77777777" w:rsidR="00FB34E8" w:rsidRPr="00407F4B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</w:p>
        </w:tc>
        <w:tc>
          <w:tcPr>
            <w:tcW w:w="3828" w:type="dxa"/>
          </w:tcPr>
          <w:p w14:paraId="2919F9DE" w14:textId="77777777" w:rsidR="00FB34E8" w:rsidRPr="004A297F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  <w:r w:rsidRPr="004A297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  <w:t>Patient-led stepwise support</w:t>
            </w:r>
          </w:p>
        </w:tc>
        <w:tc>
          <w:tcPr>
            <w:tcW w:w="1134" w:type="dxa"/>
          </w:tcPr>
          <w:p w14:paraId="64937D15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09327AC1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709BF5B5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2A2E186B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11 (91.7)</w:t>
            </w:r>
          </w:p>
        </w:tc>
      </w:tr>
      <w:tr w:rsidR="00FB34E8" w14:paraId="564D882D" w14:textId="77777777" w:rsidTr="00387E22">
        <w:trPr>
          <w:trHeight w:val="397"/>
        </w:trPr>
        <w:tc>
          <w:tcPr>
            <w:tcW w:w="2263" w:type="dxa"/>
            <w:vMerge w:val="restart"/>
          </w:tcPr>
          <w:p w14:paraId="46D40692" w14:textId="77777777" w:rsidR="00FB34E8" w:rsidRPr="00407F4B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  <w:r w:rsidRPr="00407F4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  <w:t xml:space="preserve">Experiences of support within &amp; beyond clinical care </w:t>
            </w:r>
          </w:p>
          <w:p w14:paraId="4F0CFB29" w14:textId="77777777" w:rsidR="00FB34E8" w:rsidRPr="00407F4B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</w:p>
          <w:p w14:paraId="400C31DB" w14:textId="77777777" w:rsidR="00FB34E8" w:rsidRPr="00407F4B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  <w:r w:rsidRPr="00407F4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  <w:t>Community support and system level collaboration</w:t>
            </w:r>
          </w:p>
        </w:tc>
        <w:tc>
          <w:tcPr>
            <w:tcW w:w="3828" w:type="dxa"/>
          </w:tcPr>
          <w:p w14:paraId="2EE16FDB" w14:textId="77777777" w:rsidR="00FB34E8" w:rsidRPr="004A297F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  <w:r w:rsidRPr="004A297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  <w:t>Value of HCP support</w:t>
            </w:r>
          </w:p>
        </w:tc>
        <w:tc>
          <w:tcPr>
            <w:tcW w:w="1134" w:type="dxa"/>
          </w:tcPr>
          <w:p w14:paraId="198D0179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10 (76.9)</w:t>
            </w:r>
          </w:p>
        </w:tc>
        <w:tc>
          <w:tcPr>
            <w:tcW w:w="1134" w:type="dxa"/>
          </w:tcPr>
          <w:p w14:paraId="517E3B6C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11 (84.6)</w:t>
            </w:r>
          </w:p>
        </w:tc>
        <w:tc>
          <w:tcPr>
            <w:tcW w:w="1134" w:type="dxa"/>
          </w:tcPr>
          <w:p w14:paraId="72BA8E79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79F8BBE7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B34E8" w14:paraId="60F050F5" w14:textId="77777777" w:rsidTr="00387E22">
        <w:trPr>
          <w:trHeight w:val="397"/>
        </w:trPr>
        <w:tc>
          <w:tcPr>
            <w:tcW w:w="2263" w:type="dxa"/>
            <w:vMerge/>
          </w:tcPr>
          <w:p w14:paraId="776DF88A" w14:textId="77777777" w:rsidR="00FB34E8" w:rsidRPr="00407F4B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</w:p>
        </w:tc>
        <w:tc>
          <w:tcPr>
            <w:tcW w:w="3828" w:type="dxa"/>
          </w:tcPr>
          <w:p w14:paraId="50E4D04D" w14:textId="77777777" w:rsidR="00FB34E8" w:rsidRPr="004A297F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  <w:r w:rsidRPr="004A297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  <w:t>Geographical barriers</w:t>
            </w:r>
          </w:p>
        </w:tc>
        <w:tc>
          <w:tcPr>
            <w:tcW w:w="1134" w:type="dxa"/>
          </w:tcPr>
          <w:p w14:paraId="7517F1B6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32A0C7DB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5 (38.5)</w:t>
            </w:r>
          </w:p>
        </w:tc>
        <w:tc>
          <w:tcPr>
            <w:tcW w:w="1134" w:type="dxa"/>
          </w:tcPr>
          <w:p w14:paraId="5D1FF665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2E3C78BA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5 (41.7)</w:t>
            </w:r>
          </w:p>
        </w:tc>
      </w:tr>
      <w:tr w:rsidR="00FB34E8" w14:paraId="1D15DFA2" w14:textId="77777777" w:rsidTr="00387E22">
        <w:trPr>
          <w:trHeight w:val="397"/>
        </w:trPr>
        <w:tc>
          <w:tcPr>
            <w:tcW w:w="2263" w:type="dxa"/>
            <w:vMerge/>
          </w:tcPr>
          <w:p w14:paraId="7E5EBB97" w14:textId="77777777" w:rsidR="00FB34E8" w:rsidRPr="00407F4B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</w:p>
        </w:tc>
        <w:tc>
          <w:tcPr>
            <w:tcW w:w="3828" w:type="dxa"/>
          </w:tcPr>
          <w:p w14:paraId="134F81F9" w14:textId="77777777" w:rsidR="00FB34E8" w:rsidRPr="004A297F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  <w:r w:rsidRPr="004A297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  <w:t xml:space="preserve">Peer experience &amp; online forums </w:t>
            </w:r>
          </w:p>
        </w:tc>
        <w:tc>
          <w:tcPr>
            <w:tcW w:w="1134" w:type="dxa"/>
          </w:tcPr>
          <w:p w14:paraId="6C39F982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12 (92.3)</w:t>
            </w:r>
          </w:p>
        </w:tc>
        <w:tc>
          <w:tcPr>
            <w:tcW w:w="1134" w:type="dxa"/>
          </w:tcPr>
          <w:p w14:paraId="0725D815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13 (100.0)</w:t>
            </w:r>
          </w:p>
        </w:tc>
        <w:tc>
          <w:tcPr>
            <w:tcW w:w="1134" w:type="dxa"/>
          </w:tcPr>
          <w:p w14:paraId="51DF47D0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6 (50.0)</w:t>
            </w:r>
          </w:p>
        </w:tc>
        <w:tc>
          <w:tcPr>
            <w:tcW w:w="1134" w:type="dxa"/>
          </w:tcPr>
          <w:p w14:paraId="7DD2DA83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B34E8" w14:paraId="3210E836" w14:textId="77777777" w:rsidTr="00387E22">
        <w:trPr>
          <w:trHeight w:val="397"/>
        </w:trPr>
        <w:tc>
          <w:tcPr>
            <w:tcW w:w="2263" w:type="dxa"/>
            <w:vMerge/>
          </w:tcPr>
          <w:p w14:paraId="6B31100F" w14:textId="77777777" w:rsidR="00FB34E8" w:rsidRPr="00407F4B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</w:p>
        </w:tc>
        <w:tc>
          <w:tcPr>
            <w:tcW w:w="3828" w:type="dxa"/>
          </w:tcPr>
          <w:p w14:paraId="5441F0DB" w14:textId="77777777" w:rsidR="00FB34E8" w:rsidRPr="004A297F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  <w:r w:rsidRPr="004A297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  <w:t>Family support</w:t>
            </w:r>
          </w:p>
        </w:tc>
        <w:tc>
          <w:tcPr>
            <w:tcW w:w="1134" w:type="dxa"/>
          </w:tcPr>
          <w:p w14:paraId="00C1E07F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4 (30.7)</w:t>
            </w:r>
          </w:p>
        </w:tc>
        <w:tc>
          <w:tcPr>
            <w:tcW w:w="1134" w:type="dxa"/>
          </w:tcPr>
          <w:p w14:paraId="28CE20EF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9 (69.2)</w:t>
            </w:r>
          </w:p>
        </w:tc>
        <w:tc>
          <w:tcPr>
            <w:tcW w:w="1134" w:type="dxa"/>
          </w:tcPr>
          <w:p w14:paraId="06D23E88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5 (41.7)</w:t>
            </w:r>
          </w:p>
        </w:tc>
        <w:tc>
          <w:tcPr>
            <w:tcW w:w="1134" w:type="dxa"/>
          </w:tcPr>
          <w:p w14:paraId="4AB58DE2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B34E8" w14:paraId="1CAF1F1E" w14:textId="77777777" w:rsidTr="00387E22">
        <w:trPr>
          <w:trHeight w:val="397"/>
        </w:trPr>
        <w:tc>
          <w:tcPr>
            <w:tcW w:w="2263" w:type="dxa"/>
            <w:vMerge/>
          </w:tcPr>
          <w:p w14:paraId="4DA93E53" w14:textId="77777777" w:rsidR="00FB34E8" w:rsidRPr="00407F4B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</w:p>
        </w:tc>
        <w:tc>
          <w:tcPr>
            <w:tcW w:w="3828" w:type="dxa"/>
          </w:tcPr>
          <w:p w14:paraId="70C8E6C4" w14:textId="77777777" w:rsidR="00FB34E8" w:rsidRPr="004A297F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  <w:r w:rsidRPr="004A297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  <w:t xml:space="preserve">Interprofessional working </w:t>
            </w:r>
          </w:p>
        </w:tc>
        <w:tc>
          <w:tcPr>
            <w:tcW w:w="1134" w:type="dxa"/>
          </w:tcPr>
          <w:p w14:paraId="6649EDA1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3D2E2037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2D96B8F2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12 (100.0)</w:t>
            </w:r>
          </w:p>
        </w:tc>
        <w:tc>
          <w:tcPr>
            <w:tcW w:w="1134" w:type="dxa"/>
          </w:tcPr>
          <w:p w14:paraId="0A41E306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12 (100.0)</w:t>
            </w:r>
          </w:p>
        </w:tc>
      </w:tr>
      <w:tr w:rsidR="00FB34E8" w14:paraId="108E118D" w14:textId="77777777" w:rsidTr="00387E22">
        <w:trPr>
          <w:trHeight w:val="397"/>
        </w:trPr>
        <w:tc>
          <w:tcPr>
            <w:tcW w:w="2263" w:type="dxa"/>
            <w:vMerge/>
          </w:tcPr>
          <w:p w14:paraId="054995BF" w14:textId="77777777" w:rsidR="00FB34E8" w:rsidRPr="00407F4B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</w:p>
        </w:tc>
        <w:tc>
          <w:tcPr>
            <w:tcW w:w="3828" w:type="dxa"/>
          </w:tcPr>
          <w:p w14:paraId="73027DAD" w14:textId="77777777" w:rsidR="00FB34E8" w:rsidRPr="004A297F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  <w:r w:rsidRPr="004A297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  <w:t xml:space="preserve">Importance of consistent messaging </w:t>
            </w:r>
          </w:p>
        </w:tc>
        <w:tc>
          <w:tcPr>
            <w:tcW w:w="1134" w:type="dxa"/>
          </w:tcPr>
          <w:p w14:paraId="419C4604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2336DE26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0AF5115A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10 (83.3)</w:t>
            </w:r>
          </w:p>
        </w:tc>
        <w:tc>
          <w:tcPr>
            <w:tcW w:w="1134" w:type="dxa"/>
          </w:tcPr>
          <w:p w14:paraId="76A7705A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11 (91.7)</w:t>
            </w:r>
          </w:p>
        </w:tc>
      </w:tr>
      <w:tr w:rsidR="00FB34E8" w14:paraId="4F44C9A6" w14:textId="77777777" w:rsidTr="00387E22">
        <w:trPr>
          <w:trHeight w:val="397"/>
        </w:trPr>
        <w:tc>
          <w:tcPr>
            <w:tcW w:w="2263" w:type="dxa"/>
            <w:vMerge/>
          </w:tcPr>
          <w:p w14:paraId="35441495" w14:textId="77777777" w:rsidR="00FB34E8" w:rsidRPr="00407F4B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</w:p>
        </w:tc>
        <w:tc>
          <w:tcPr>
            <w:tcW w:w="3828" w:type="dxa"/>
          </w:tcPr>
          <w:p w14:paraId="0FD6611D" w14:textId="77777777" w:rsidR="00FB34E8" w:rsidRPr="004A297F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  <w:r w:rsidRPr="004A297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  <w:t xml:space="preserve">Provision of hospital food </w:t>
            </w:r>
          </w:p>
        </w:tc>
        <w:tc>
          <w:tcPr>
            <w:tcW w:w="1134" w:type="dxa"/>
          </w:tcPr>
          <w:p w14:paraId="2E5845DE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0B7D0F32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57BCB7D2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7 (58.3)</w:t>
            </w:r>
          </w:p>
        </w:tc>
        <w:tc>
          <w:tcPr>
            <w:tcW w:w="1134" w:type="dxa"/>
          </w:tcPr>
          <w:p w14:paraId="7DE4D824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5 (41.7)</w:t>
            </w:r>
          </w:p>
        </w:tc>
      </w:tr>
      <w:tr w:rsidR="00FB34E8" w14:paraId="4C76268B" w14:textId="77777777" w:rsidTr="00387E22">
        <w:trPr>
          <w:trHeight w:val="397"/>
        </w:trPr>
        <w:tc>
          <w:tcPr>
            <w:tcW w:w="2263" w:type="dxa"/>
            <w:vMerge w:val="restart"/>
          </w:tcPr>
          <w:p w14:paraId="1CF8C6CA" w14:textId="77777777" w:rsidR="00FB34E8" w:rsidRPr="00407F4B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  <w:r w:rsidRPr="00407F4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  <w:t>Embedding continuity in healthcare systems</w:t>
            </w:r>
          </w:p>
        </w:tc>
        <w:tc>
          <w:tcPr>
            <w:tcW w:w="3828" w:type="dxa"/>
          </w:tcPr>
          <w:p w14:paraId="0EEEF2ED" w14:textId="77777777" w:rsidR="00FB34E8" w:rsidRPr="004A297F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  <w:r w:rsidRPr="004A297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  <w:t xml:space="preserve">Early education &amp; continued follow up </w:t>
            </w:r>
          </w:p>
        </w:tc>
        <w:tc>
          <w:tcPr>
            <w:tcW w:w="1134" w:type="dxa"/>
          </w:tcPr>
          <w:p w14:paraId="7FEA22C5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11 (84.6)</w:t>
            </w:r>
          </w:p>
        </w:tc>
        <w:tc>
          <w:tcPr>
            <w:tcW w:w="1134" w:type="dxa"/>
          </w:tcPr>
          <w:p w14:paraId="5444D401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10 (76.9)</w:t>
            </w:r>
          </w:p>
        </w:tc>
        <w:tc>
          <w:tcPr>
            <w:tcW w:w="1134" w:type="dxa"/>
          </w:tcPr>
          <w:p w14:paraId="6F860EB1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12 (100.0)</w:t>
            </w:r>
          </w:p>
        </w:tc>
        <w:tc>
          <w:tcPr>
            <w:tcW w:w="1134" w:type="dxa"/>
          </w:tcPr>
          <w:p w14:paraId="04EE7E76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12 (100.0)</w:t>
            </w:r>
          </w:p>
        </w:tc>
      </w:tr>
      <w:tr w:rsidR="00FB34E8" w14:paraId="574025B5" w14:textId="77777777" w:rsidTr="00387E22">
        <w:trPr>
          <w:trHeight w:val="397"/>
        </w:trPr>
        <w:tc>
          <w:tcPr>
            <w:tcW w:w="2263" w:type="dxa"/>
            <w:vMerge/>
          </w:tcPr>
          <w:p w14:paraId="6BB18CBE" w14:textId="77777777" w:rsidR="00FB34E8" w:rsidRPr="00407F4B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</w:p>
        </w:tc>
        <w:tc>
          <w:tcPr>
            <w:tcW w:w="3828" w:type="dxa"/>
          </w:tcPr>
          <w:p w14:paraId="15714498" w14:textId="77777777" w:rsidR="00FB34E8" w:rsidRPr="004A297F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  <w:r w:rsidRPr="004A297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  <w:t xml:space="preserve">Signposting </w:t>
            </w:r>
          </w:p>
        </w:tc>
        <w:tc>
          <w:tcPr>
            <w:tcW w:w="1134" w:type="dxa"/>
          </w:tcPr>
          <w:p w14:paraId="35614087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6 (46.2)</w:t>
            </w:r>
          </w:p>
        </w:tc>
        <w:tc>
          <w:tcPr>
            <w:tcW w:w="1134" w:type="dxa"/>
          </w:tcPr>
          <w:p w14:paraId="6EF5558E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54E0129C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3336C569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B34E8" w14:paraId="2C30A863" w14:textId="77777777" w:rsidTr="00387E22">
        <w:trPr>
          <w:trHeight w:val="397"/>
        </w:trPr>
        <w:tc>
          <w:tcPr>
            <w:tcW w:w="2263" w:type="dxa"/>
            <w:vMerge/>
          </w:tcPr>
          <w:p w14:paraId="52F3856B" w14:textId="77777777" w:rsidR="00FB34E8" w:rsidRPr="00407F4B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color w:val="061320"/>
                <w:sz w:val="22"/>
                <w:szCs w:val="22"/>
                <w:lang w:val="en-IE" w:eastAsia="en-GB"/>
              </w:rPr>
            </w:pPr>
          </w:p>
        </w:tc>
        <w:tc>
          <w:tcPr>
            <w:tcW w:w="3828" w:type="dxa"/>
          </w:tcPr>
          <w:p w14:paraId="63522C97" w14:textId="77777777" w:rsidR="00FB34E8" w:rsidRPr="004A297F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color w:val="061320"/>
                <w:sz w:val="22"/>
                <w:szCs w:val="22"/>
                <w:lang w:val="en-IE" w:eastAsia="en-GB"/>
              </w:rPr>
            </w:pPr>
            <w:r w:rsidRPr="004A297F">
              <w:rPr>
                <w:rFonts w:ascii="Times New Roman" w:hAnsi="Times New Roman" w:cs="Times New Roman"/>
                <w:i/>
                <w:iCs/>
                <w:color w:val="061320"/>
                <w:sz w:val="22"/>
                <w:szCs w:val="22"/>
                <w:lang w:val="en-IE" w:eastAsia="en-GB"/>
              </w:rPr>
              <w:t xml:space="preserve">Trusted &amp; comprehensive information </w:t>
            </w:r>
          </w:p>
        </w:tc>
        <w:tc>
          <w:tcPr>
            <w:tcW w:w="1134" w:type="dxa"/>
          </w:tcPr>
          <w:p w14:paraId="62858B13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38353929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8 (61.5)</w:t>
            </w:r>
          </w:p>
        </w:tc>
        <w:tc>
          <w:tcPr>
            <w:tcW w:w="1134" w:type="dxa"/>
          </w:tcPr>
          <w:p w14:paraId="6CDEAAE4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354ED43B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B34E8" w14:paraId="6C57775F" w14:textId="77777777" w:rsidTr="00387E22">
        <w:trPr>
          <w:trHeight w:val="397"/>
        </w:trPr>
        <w:tc>
          <w:tcPr>
            <w:tcW w:w="2263" w:type="dxa"/>
            <w:vMerge/>
          </w:tcPr>
          <w:p w14:paraId="61B8A658" w14:textId="77777777" w:rsidR="00FB34E8" w:rsidRPr="00407F4B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</w:p>
        </w:tc>
        <w:tc>
          <w:tcPr>
            <w:tcW w:w="3828" w:type="dxa"/>
          </w:tcPr>
          <w:p w14:paraId="03D269A5" w14:textId="77777777" w:rsidR="00FB34E8" w:rsidRPr="004A297F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  <w:r w:rsidRPr="004A297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  <w:t>Managing caseload capacity within system constraints</w:t>
            </w:r>
          </w:p>
        </w:tc>
        <w:tc>
          <w:tcPr>
            <w:tcW w:w="1134" w:type="dxa"/>
          </w:tcPr>
          <w:p w14:paraId="3A2B9318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34B6C361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62723AE6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10 (83.3)</w:t>
            </w:r>
          </w:p>
        </w:tc>
        <w:tc>
          <w:tcPr>
            <w:tcW w:w="1134" w:type="dxa"/>
          </w:tcPr>
          <w:p w14:paraId="534A8184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9 (75.0)</w:t>
            </w:r>
          </w:p>
        </w:tc>
      </w:tr>
      <w:tr w:rsidR="00FB34E8" w14:paraId="6DB853D1" w14:textId="77777777" w:rsidTr="00387E22">
        <w:trPr>
          <w:trHeight w:val="397"/>
        </w:trPr>
        <w:tc>
          <w:tcPr>
            <w:tcW w:w="2263" w:type="dxa"/>
            <w:vMerge/>
          </w:tcPr>
          <w:p w14:paraId="728B7038" w14:textId="77777777" w:rsidR="00FB34E8" w:rsidRPr="00407F4B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</w:p>
        </w:tc>
        <w:tc>
          <w:tcPr>
            <w:tcW w:w="3828" w:type="dxa"/>
          </w:tcPr>
          <w:p w14:paraId="6A5D0628" w14:textId="77777777" w:rsidR="00FB34E8" w:rsidRPr="004A297F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  <w:r w:rsidRPr="004A297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  <w:t>Shortage of specialist services</w:t>
            </w:r>
          </w:p>
        </w:tc>
        <w:tc>
          <w:tcPr>
            <w:tcW w:w="1134" w:type="dxa"/>
          </w:tcPr>
          <w:p w14:paraId="0DC22971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6CBC7FA8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167A454C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6BC1326C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5 (41.7)</w:t>
            </w:r>
          </w:p>
        </w:tc>
      </w:tr>
      <w:tr w:rsidR="00FB34E8" w14:paraId="322F797B" w14:textId="77777777" w:rsidTr="00387E22">
        <w:trPr>
          <w:trHeight w:val="397"/>
        </w:trPr>
        <w:tc>
          <w:tcPr>
            <w:tcW w:w="2263" w:type="dxa"/>
            <w:vMerge w:val="restart"/>
          </w:tcPr>
          <w:p w14:paraId="5374590F" w14:textId="77777777" w:rsidR="00FB34E8" w:rsidRPr="00407F4B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color w:val="061320"/>
                <w:sz w:val="22"/>
                <w:szCs w:val="22"/>
                <w:lang w:val="en-IE" w:eastAsia="en-GB"/>
              </w:rPr>
            </w:pPr>
            <w:r w:rsidRPr="00407F4B">
              <w:rPr>
                <w:rFonts w:ascii="Times New Roman" w:hAnsi="Times New Roman" w:cs="Times New Roman"/>
                <w:i/>
                <w:iCs/>
                <w:color w:val="061320"/>
                <w:sz w:val="22"/>
                <w:szCs w:val="22"/>
                <w:lang w:val="en-IE" w:eastAsia="en-GB"/>
              </w:rPr>
              <w:t>Addressing gaps in knowledge and evidence</w:t>
            </w:r>
          </w:p>
        </w:tc>
        <w:tc>
          <w:tcPr>
            <w:tcW w:w="3828" w:type="dxa"/>
          </w:tcPr>
          <w:p w14:paraId="31897016" w14:textId="77777777" w:rsidR="00FB34E8" w:rsidRPr="004A297F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color w:val="061320"/>
                <w:sz w:val="22"/>
                <w:szCs w:val="22"/>
                <w:lang w:val="en-IE" w:eastAsia="en-GB"/>
              </w:rPr>
            </w:pPr>
            <w:r w:rsidRPr="004A297F">
              <w:rPr>
                <w:rFonts w:ascii="Times New Roman" w:hAnsi="Times New Roman" w:cs="Times New Roman"/>
                <w:i/>
                <w:iCs/>
                <w:color w:val="061320"/>
                <w:sz w:val="22"/>
                <w:szCs w:val="22"/>
                <w:lang w:val="en-IE" w:eastAsia="en-GB"/>
              </w:rPr>
              <w:t>Improving HCP knowledge</w:t>
            </w:r>
          </w:p>
        </w:tc>
        <w:tc>
          <w:tcPr>
            <w:tcW w:w="1134" w:type="dxa"/>
          </w:tcPr>
          <w:p w14:paraId="009DDB74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4 (30.7)</w:t>
            </w:r>
          </w:p>
        </w:tc>
        <w:tc>
          <w:tcPr>
            <w:tcW w:w="1134" w:type="dxa"/>
          </w:tcPr>
          <w:p w14:paraId="42F8B45A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8 (61.5)</w:t>
            </w:r>
          </w:p>
        </w:tc>
        <w:tc>
          <w:tcPr>
            <w:tcW w:w="1134" w:type="dxa"/>
          </w:tcPr>
          <w:p w14:paraId="5A2BB7E9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11 (91.7)</w:t>
            </w:r>
          </w:p>
        </w:tc>
        <w:tc>
          <w:tcPr>
            <w:tcW w:w="1134" w:type="dxa"/>
          </w:tcPr>
          <w:p w14:paraId="5A3B5B6E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12 (100.0)</w:t>
            </w:r>
          </w:p>
        </w:tc>
      </w:tr>
      <w:tr w:rsidR="00FB34E8" w14:paraId="40552400" w14:textId="77777777" w:rsidTr="00387E22">
        <w:trPr>
          <w:trHeight w:val="397"/>
        </w:trPr>
        <w:tc>
          <w:tcPr>
            <w:tcW w:w="2263" w:type="dxa"/>
            <w:vMerge/>
          </w:tcPr>
          <w:p w14:paraId="62543A73" w14:textId="77777777" w:rsidR="00FB34E8" w:rsidRPr="00407F4B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</w:p>
        </w:tc>
        <w:tc>
          <w:tcPr>
            <w:tcW w:w="3828" w:type="dxa"/>
          </w:tcPr>
          <w:p w14:paraId="545334A7" w14:textId="77777777" w:rsidR="00FB34E8" w:rsidRPr="004A297F" w:rsidRDefault="00FB34E8" w:rsidP="00387E2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</w:pPr>
            <w:r w:rsidRPr="004A297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IE" w:eastAsia="en-GB"/>
              </w:rPr>
              <w:t>Building the evidence base</w:t>
            </w:r>
          </w:p>
        </w:tc>
        <w:tc>
          <w:tcPr>
            <w:tcW w:w="1134" w:type="dxa"/>
          </w:tcPr>
          <w:p w14:paraId="1717D392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7 (58.3)</w:t>
            </w:r>
          </w:p>
        </w:tc>
        <w:tc>
          <w:tcPr>
            <w:tcW w:w="1134" w:type="dxa"/>
          </w:tcPr>
          <w:p w14:paraId="081C46E8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8 (61.5)</w:t>
            </w:r>
          </w:p>
        </w:tc>
        <w:tc>
          <w:tcPr>
            <w:tcW w:w="1134" w:type="dxa"/>
          </w:tcPr>
          <w:p w14:paraId="3FD8F4F8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9 (75.0)</w:t>
            </w:r>
          </w:p>
        </w:tc>
        <w:tc>
          <w:tcPr>
            <w:tcW w:w="1134" w:type="dxa"/>
          </w:tcPr>
          <w:p w14:paraId="013A9AE6" w14:textId="77777777" w:rsidR="00FB34E8" w:rsidRPr="004A297F" w:rsidRDefault="00FB34E8" w:rsidP="00387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97F">
              <w:rPr>
                <w:rFonts w:ascii="Times New Roman" w:hAnsi="Times New Roman" w:cs="Times New Roman"/>
                <w:sz w:val="22"/>
                <w:szCs w:val="22"/>
              </w:rPr>
              <w:t>8 (66.7)</w:t>
            </w:r>
          </w:p>
        </w:tc>
      </w:tr>
    </w:tbl>
    <w:p w14:paraId="184D9520" w14:textId="77F4BAB4" w:rsidR="00267BAF" w:rsidRDefault="00FB34E8">
      <w:pPr>
        <w:rPr>
          <w:rFonts w:ascii="Times New Roman" w:hAnsi="Times New Roman" w:cs="Times New Roman"/>
          <w:sz w:val="20"/>
          <w:szCs w:val="20"/>
        </w:rPr>
      </w:pPr>
      <w:r w:rsidRPr="004A297F">
        <w:rPr>
          <w:rFonts w:ascii="Times New Roman" w:hAnsi="Times New Roman" w:cs="Times New Roman"/>
          <w:sz w:val="20"/>
          <w:szCs w:val="20"/>
        </w:rPr>
        <w:t>HCP, healthcare professional; AUS, Australia; PSCs, peristomal skin complication</w:t>
      </w:r>
      <w:r w:rsidR="00C74B1E">
        <w:rPr>
          <w:rFonts w:ascii="Times New Roman" w:hAnsi="Times New Roman" w:cs="Times New Roman"/>
          <w:sz w:val="20"/>
          <w:szCs w:val="20"/>
        </w:rPr>
        <w:t>.</w:t>
      </w:r>
    </w:p>
    <w:p w14:paraId="73E847F9" w14:textId="3578089B" w:rsidR="00C74B1E" w:rsidRPr="00FB34E8" w:rsidRDefault="00C74B1E">
      <w:pPr>
        <w:rPr>
          <w:rFonts w:ascii="Times New Roman" w:hAnsi="Times New Roman" w:cs="Times New Roman"/>
          <w:sz w:val="20"/>
          <w:szCs w:val="20"/>
        </w:rPr>
        <w:sectPr w:rsidR="00C74B1E" w:rsidRPr="00FB34E8" w:rsidSect="00FB34E8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</w:rPr>
        <w:t>Data presented as n (%</w:t>
      </w:r>
      <w:r w:rsidR="00563FC5">
        <w:rPr>
          <w:rFonts w:ascii="Times New Roman" w:hAnsi="Times New Roman" w:cs="Times New Roman"/>
          <w:sz w:val="20"/>
          <w:szCs w:val="20"/>
        </w:rPr>
        <w:t>)</w:t>
      </w:r>
    </w:p>
    <w:p w14:paraId="7B2EC85E" w14:textId="77777777" w:rsidR="00D470DB" w:rsidRDefault="00D470DB" w:rsidP="00FB34E8"/>
    <w:sectPr w:rsidR="00D470DB" w:rsidSect="00267BAF">
      <w:pgSz w:w="11906" w:h="16838" w:code="9"/>
      <w:pgMar w:top="1134" w:right="1440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C5F"/>
    <w:rsid w:val="00165C5F"/>
    <w:rsid w:val="001D69D8"/>
    <w:rsid w:val="00267BAF"/>
    <w:rsid w:val="003574B1"/>
    <w:rsid w:val="004D4CB0"/>
    <w:rsid w:val="004F0EF6"/>
    <w:rsid w:val="00506950"/>
    <w:rsid w:val="00563FC5"/>
    <w:rsid w:val="00BA6EBA"/>
    <w:rsid w:val="00C74B1E"/>
    <w:rsid w:val="00D470DB"/>
    <w:rsid w:val="00ED2729"/>
    <w:rsid w:val="00FB3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F8F03"/>
  <w15:chartTrackingRefBased/>
  <w15:docId w15:val="{FCF08436-52AE-438D-B692-2F939B355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C5F"/>
  </w:style>
  <w:style w:type="paragraph" w:styleId="Heading1">
    <w:name w:val="heading 1"/>
    <w:basedOn w:val="Normal"/>
    <w:next w:val="Normal"/>
    <w:link w:val="Heading1Char"/>
    <w:uiPriority w:val="9"/>
    <w:qFormat/>
    <w:rsid w:val="00165C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5C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5C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5C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5C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5C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5C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5C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5C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5C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5C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5C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5C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5C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5C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5C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5C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5C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5C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5C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5C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5C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5C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5C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5C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5C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5C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5C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5C5F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165C5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267BA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67BA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E2F3F2-3BDA-4FED-B39A-8985080006C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f0b9487-4fa8-42a8-aeb4-bf2e2c22d4e8}" enabled="0" method="" siteId="{6f0b9487-4fa8-42a8-aeb4-bf2e2c22d4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60</Words>
  <Characters>3197</Characters>
  <Application>Microsoft Office Word</Application>
  <DocSecurity>0</DocSecurity>
  <Lines>26</Lines>
  <Paragraphs>7</Paragraphs>
  <ScaleCrop>false</ScaleCrop>
  <Company/>
  <LinksUpToDate>false</LinksUpToDate>
  <CharactersWithSpaces>3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 Magee</dc:creator>
  <cp:keywords/>
  <dc:description/>
  <cp:lastModifiedBy>Niamh Magee</cp:lastModifiedBy>
  <cp:revision>7</cp:revision>
  <dcterms:created xsi:type="dcterms:W3CDTF">2026-01-26T14:35:00Z</dcterms:created>
  <dcterms:modified xsi:type="dcterms:W3CDTF">2026-05-14T09:04:00Z</dcterms:modified>
</cp:coreProperties>
</file>